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362C9" w14:textId="77777777" w:rsidR="00281DE4" w:rsidRPr="004400EA" w:rsidRDefault="00072292">
      <w:pPr>
        <w:pStyle w:val="Caption"/>
        <w:rPr>
          <w:rFonts w:ascii="Calibri" w:hAnsi="Calibri" w:cs="Calibri"/>
          <w:b w:val="0"/>
          <w:sz w:val="24"/>
          <w:szCs w:val="24"/>
        </w:rPr>
      </w:pPr>
      <w:bookmarkStart w:id="0" w:name="_GoBack"/>
      <w:r w:rsidRPr="004400EA">
        <w:rPr>
          <w:rFonts w:ascii="Calibri" w:hAnsi="Calibri" w:cs="Calibri"/>
          <w:sz w:val="24"/>
          <w:szCs w:val="24"/>
          <w:u w:val="single"/>
        </w:rPr>
        <w:t xml:space="preserve">Supplemental Table </w:t>
      </w:r>
      <w:r w:rsidRPr="004400EA">
        <w:rPr>
          <w:rFonts w:ascii="Calibri" w:hAnsi="Calibri" w:cs="Calibri"/>
          <w:sz w:val="24"/>
          <w:szCs w:val="24"/>
          <w:u w:val="single"/>
        </w:rPr>
        <w:fldChar w:fldCharType="begin"/>
      </w:r>
      <w:r w:rsidRPr="004400EA">
        <w:rPr>
          <w:rFonts w:ascii="Calibri" w:hAnsi="Calibri" w:cs="Calibri"/>
          <w:sz w:val="24"/>
          <w:szCs w:val="24"/>
          <w:u w:val="single"/>
        </w:rPr>
        <w:instrText xml:space="preserve"> SEQ Table \* ARABIC </w:instrText>
      </w:r>
      <w:r w:rsidRPr="004400EA">
        <w:rPr>
          <w:rFonts w:ascii="Calibri" w:hAnsi="Calibri" w:cs="Calibri"/>
          <w:sz w:val="24"/>
          <w:szCs w:val="24"/>
          <w:u w:val="single"/>
        </w:rPr>
        <w:fldChar w:fldCharType="separate"/>
      </w:r>
      <w:r w:rsidRPr="004400EA">
        <w:rPr>
          <w:rFonts w:ascii="Calibri" w:hAnsi="Calibri" w:cs="Calibri"/>
          <w:sz w:val="24"/>
          <w:szCs w:val="24"/>
          <w:u w:val="single"/>
        </w:rPr>
        <w:t>1</w:t>
      </w:r>
      <w:r w:rsidRPr="004400EA">
        <w:rPr>
          <w:rFonts w:ascii="Calibri" w:hAnsi="Calibri" w:cs="Calibri"/>
          <w:sz w:val="24"/>
          <w:szCs w:val="24"/>
          <w:u w:val="single"/>
        </w:rPr>
        <w:fldChar w:fldCharType="end"/>
      </w:r>
      <w:r w:rsidRPr="004400EA">
        <w:rPr>
          <w:rFonts w:ascii="Calibri" w:hAnsi="Calibri" w:cs="Calibri"/>
          <w:sz w:val="24"/>
          <w:szCs w:val="24"/>
          <w:u w:val="single"/>
        </w:rPr>
        <w:t>.</w:t>
      </w:r>
      <w:r w:rsidRPr="004400EA">
        <w:rPr>
          <w:rFonts w:ascii="Calibri" w:hAnsi="Calibri" w:cs="Calibri"/>
          <w:sz w:val="24"/>
          <w:szCs w:val="24"/>
        </w:rPr>
        <w:t xml:space="preserve"> </w:t>
      </w:r>
      <w:r w:rsidRPr="004400EA">
        <w:rPr>
          <w:rFonts w:ascii="Calibri" w:hAnsi="Calibri" w:cs="Calibri"/>
          <w:b w:val="0"/>
          <w:sz w:val="24"/>
          <w:szCs w:val="24"/>
        </w:rPr>
        <w:t>Baseline Patient and Lesion Characteristics according to diabetic status</w:t>
      </w:r>
    </w:p>
    <w:tbl>
      <w:tblPr>
        <w:tblStyle w:val="TableGrid"/>
        <w:tblW w:w="10773" w:type="dxa"/>
        <w:tblInd w:w="-482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661"/>
        <w:gridCol w:w="2995"/>
        <w:gridCol w:w="2995"/>
        <w:gridCol w:w="1122"/>
      </w:tblGrid>
      <w:tr w:rsidR="004400EA" w:rsidRPr="004400EA" w14:paraId="3024A39B" w14:textId="77777777" w:rsidTr="001800D5">
        <w:trPr>
          <w:trHeight w:val="771"/>
        </w:trPr>
        <w:tc>
          <w:tcPr>
            <w:tcW w:w="36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18ED0" w14:textId="77777777" w:rsidR="00281DE4" w:rsidRPr="004400EA" w:rsidRDefault="00072292" w:rsidP="004400EA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2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6F184" w14:textId="2CC78EE8" w:rsidR="00281DE4" w:rsidRPr="004400EA" w:rsidRDefault="00072292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4"/>
              </w:rPr>
            </w:pP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4"/>
              </w:rPr>
              <w:t xml:space="preserve">Patients with </w:t>
            </w:r>
            <w:r w:rsidR="004400EA">
              <w:rPr>
                <w:rFonts w:ascii="Calibri" w:hAnsi="Calibri" w:cs="Calibri"/>
                <w:b/>
                <w:color w:val="000000" w:themeColor="text1"/>
                <w:sz w:val="22"/>
                <w:szCs w:val="24"/>
              </w:rPr>
              <w:t>d</w:t>
            </w: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4"/>
              </w:rPr>
              <w:t>iabetes mellitus</w:t>
            </w:r>
          </w:p>
        </w:tc>
        <w:tc>
          <w:tcPr>
            <w:tcW w:w="2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64A62" w14:textId="23DA713C" w:rsidR="00281DE4" w:rsidRPr="004400EA" w:rsidRDefault="00072292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iCs/>
                <w:color w:val="000000" w:themeColor="text1"/>
                <w:sz w:val="22"/>
                <w:szCs w:val="24"/>
              </w:rPr>
            </w:pP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4"/>
              </w:rPr>
              <w:t xml:space="preserve">Patients without </w:t>
            </w:r>
            <w:r w:rsidR="004400EA">
              <w:rPr>
                <w:rFonts w:ascii="Calibri" w:hAnsi="Calibri" w:cs="Calibri"/>
                <w:b/>
                <w:color w:val="000000" w:themeColor="text1"/>
                <w:sz w:val="22"/>
                <w:szCs w:val="24"/>
              </w:rPr>
              <w:t>d</w:t>
            </w: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4"/>
              </w:rPr>
              <w:t>iabetes mellitus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889764" w14:textId="6469682A" w:rsidR="00281DE4" w:rsidRPr="004400EA" w:rsidRDefault="004400EA" w:rsidP="00F533C2">
            <w:pPr>
              <w:spacing w:line="360" w:lineRule="auto"/>
              <w:jc w:val="center"/>
              <w:rPr>
                <w:rFonts w:ascii="Calibri" w:hAnsi="Calibri" w:cs="Calibri"/>
                <w:b/>
                <w:i/>
                <w:color w:val="000000" w:themeColor="text1"/>
                <w:sz w:val="22"/>
                <w:szCs w:val="24"/>
              </w:rPr>
            </w:pPr>
            <w:r w:rsidRPr="004400EA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4"/>
              </w:rPr>
              <w:t>P</w:t>
            </w:r>
          </w:p>
        </w:tc>
      </w:tr>
      <w:tr w:rsidR="004400EA" w:rsidRPr="004400EA" w14:paraId="075C3FC0" w14:textId="77777777" w:rsidTr="001800D5">
        <w:trPr>
          <w:trHeight w:val="410"/>
        </w:trPr>
        <w:tc>
          <w:tcPr>
            <w:tcW w:w="36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8A547B4" w14:textId="77777777" w:rsidR="00281DE4" w:rsidRPr="004400EA" w:rsidRDefault="00072292">
            <w:pPr>
              <w:spacing w:line="24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 xml:space="preserve">Patients 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BC886D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N=870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CA94BE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N=213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B8FA04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400EA" w:rsidRPr="004400EA" w14:paraId="155C4241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7906697C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, y, ±SD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09B7DB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.5 (±10.0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DEFF23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67.5 (±11.4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2EEEAC7F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02</w:t>
            </w:r>
          </w:p>
        </w:tc>
      </w:tr>
      <w:tr w:rsidR="004400EA" w:rsidRPr="004400EA" w14:paraId="2F01DA11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0F668159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7CDC9E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1 (73.7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87675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1654 (77.6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52555745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03</w:t>
            </w:r>
          </w:p>
        </w:tc>
      </w:tr>
      <w:tr w:rsidR="004400EA" w:rsidRPr="004400EA" w14:paraId="038053E3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75179C82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nsulin dependent diabetes 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C1B5E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6 (35.2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12AD9C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4F9ADF96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400EA" w:rsidRPr="004400EA" w14:paraId="37FB9EE4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6D1EEF7F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al antidiabetic medication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D6D8A4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8 (50.3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41EF03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7B7AFAFC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400EA" w:rsidRPr="004400EA" w14:paraId="031B51B7" w14:textId="77777777" w:rsidTr="001800D5">
        <w:trPr>
          <w:trHeight w:val="342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4B0B68B8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rterial hypertension 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D3729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7 (73.2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F9CAF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 xml:space="preserve">1365 (64.0) 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51ECC3AB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&lt;0.001</w:t>
            </w:r>
          </w:p>
        </w:tc>
      </w:tr>
      <w:tr w:rsidR="004400EA" w:rsidRPr="004400EA" w14:paraId="5CC10A1D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4A1A7DBF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56DEEE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7 (18.0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B33970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366 (17.2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16AF4399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60</w:t>
            </w:r>
          </w:p>
        </w:tc>
      </w:tr>
      <w:tr w:rsidR="004400EA" w:rsidRPr="004400EA" w14:paraId="60306F20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74ADE9F3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F5134D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7 (66.3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F24CE9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1330 (62.4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2C7D5B9D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bCs/>
                <w:color w:val="000000" w:themeColor="text1"/>
                <w:sz w:val="22"/>
              </w:rPr>
              <w:t>0.05</w:t>
            </w:r>
          </w:p>
        </w:tc>
      </w:tr>
      <w:tr w:rsidR="004400EA" w:rsidRPr="004400EA" w14:paraId="129D6A51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3D23F757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D4A0D8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2B48F3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4E9A5AE2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&lt;0.001</w:t>
            </w:r>
          </w:p>
        </w:tc>
      </w:tr>
      <w:tr w:rsidR="004400EA" w:rsidRPr="004400EA" w14:paraId="4FB153A6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3C047394" w14:textId="52614899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ind w:left="177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vessel disease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D2B98E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 (10.3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252652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399 (18.7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183BF84D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5CDC3ECA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60E2F18D" w14:textId="792AF470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ind w:left="177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-vessel disease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599DC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9 (21.7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0739F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582 (27.3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1A4825BB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6D596AC3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0861ACA5" w14:textId="7FF06B3D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ind w:left="177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-vessel disease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28E094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1 (67.9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C4ECF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1151 (54.0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69A801C9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56653CDA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1A61A684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presentation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3DCA2E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21156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48E00D26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002</w:t>
            </w:r>
          </w:p>
        </w:tc>
      </w:tr>
      <w:tr w:rsidR="004400EA" w:rsidRPr="004400EA" w14:paraId="5B207F7D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04DC4D11" w14:textId="2F71C2D8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stable Angina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853ECC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9 (18.3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6E5BD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406 (19.0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15683E08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58E90F18" w14:textId="77777777" w:rsidTr="001800D5">
        <w:trPr>
          <w:trHeight w:val="487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718F79EF" w14:textId="2B335471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ind w:left="171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on-ST-segment elevation acute coronary </w:t>
            </w: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ndrome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5CD39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8 (13.6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DEBFE1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238 (11.2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3473C8BF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2EA05A1B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7FF4DF09" w14:textId="6B3B41A6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ilent Ischemia 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D5BDF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 (5.9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5A60BD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152 (7.1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733E0DB2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1417F1F5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58AD7BC6" w14:textId="5B526BE6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able angina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23D17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8 (54.9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E4CE2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1089 (51.1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2AF8566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166F39C5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75AA087C" w14:textId="0402344B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-segment elevation myocardial infarction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47E00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 (7.4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3290B5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247 (11.6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16E626E7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458C3093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440809D7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ior myocardial infarction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6E5DB1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262 (30.1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0D07F2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623 (29.2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5AF6B50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66</w:t>
            </w:r>
          </w:p>
        </w:tc>
      </w:tr>
      <w:tr w:rsidR="004400EA" w:rsidRPr="004400EA" w14:paraId="48966C93" w14:textId="77777777" w:rsidTr="001800D5">
        <w:trPr>
          <w:trHeight w:val="350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2E305F7B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ior coronary artery bypass grafting 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CBB0A0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93 (10.7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43B3C7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191 (9.0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4D54C856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16</w:t>
            </w:r>
          </w:p>
        </w:tc>
      </w:tr>
      <w:tr w:rsidR="004400EA" w:rsidRPr="004400EA" w14:paraId="540B1817" w14:textId="77777777" w:rsidTr="001800D5">
        <w:trPr>
          <w:trHeight w:val="342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4DD01B5E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dy Mass Index, ±SD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6C86E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2 (±4.9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33F149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1 (±4.3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21BC68BE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&lt;0.001</w:t>
            </w:r>
          </w:p>
        </w:tc>
      </w:tr>
      <w:tr w:rsidR="004400EA" w:rsidRPr="004400EA" w14:paraId="3BCF53EF" w14:textId="77777777" w:rsidTr="001800D5">
        <w:trPr>
          <w:trHeight w:val="350"/>
        </w:trPr>
        <w:tc>
          <w:tcPr>
            <w:tcW w:w="36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806BE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jection fraction, %, ±SD</w:t>
            </w:r>
          </w:p>
        </w:tc>
        <w:tc>
          <w:tcPr>
            <w:tcW w:w="2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77F70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.0 (±12.4)</w:t>
            </w:r>
          </w:p>
        </w:tc>
        <w:tc>
          <w:tcPr>
            <w:tcW w:w="2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0D26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53.1 (±11.4)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15078C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&lt;0.001</w:t>
            </w:r>
          </w:p>
        </w:tc>
      </w:tr>
      <w:tr w:rsidR="004400EA" w:rsidRPr="004400EA" w14:paraId="1E91F969" w14:textId="77777777" w:rsidTr="001800D5">
        <w:trPr>
          <w:trHeight w:val="559"/>
        </w:trPr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3DC02" w14:textId="77777777" w:rsidR="00281DE4" w:rsidRPr="004400EA" w:rsidRDefault="00072292" w:rsidP="004400EA">
            <w:pPr>
              <w:spacing w:line="240" w:lineRule="auto"/>
              <w:jc w:val="lef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0"/>
              </w:rPr>
              <w:t>Lesions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BE696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9C243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E5FE6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400EA" w:rsidRPr="004400EA" w14:paraId="7FF3B5CE" w14:textId="77777777" w:rsidTr="001800D5">
        <w:trPr>
          <w:trHeight w:val="323"/>
        </w:trPr>
        <w:tc>
          <w:tcPr>
            <w:tcW w:w="36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19F88D" w14:textId="77777777" w:rsidR="00281DE4" w:rsidRPr="004400EA" w:rsidRDefault="00072292">
            <w:pPr>
              <w:spacing w:line="240" w:lineRule="auto"/>
              <w:ind w:left="17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ssel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611709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BD77A1" w14:textId="77777777" w:rsidR="00281DE4" w:rsidRPr="004400EA" w:rsidRDefault="00281DE4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6A340A4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09</w:t>
            </w:r>
          </w:p>
        </w:tc>
      </w:tr>
      <w:tr w:rsidR="004400EA" w:rsidRPr="004400EA" w14:paraId="0263BABC" w14:textId="77777777" w:rsidTr="001800D5">
        <w:trPr>
          <w:trHeight w:val="315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4392A50F" w14:textId="673B449D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D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D308C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6 (42.1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50D25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5 (46.2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4ED5FD50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258535D3" w14:textId="77777777" w:rsidTr="001800D5">
        <w:trPr>
          <w:trHeight w:val="315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46FF7B83" w14:textId="67C433D1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Cx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239C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9 (27.5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DFEC1F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3 (24.5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08725721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57AE42A0" w14:textId="77777777" w:rsidTr="001800D5">
        <w:trPr>
          <w:trHeight w:val="323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026EB945" w14:textId="6D04D1A2" w:rsidR="00281DE4" w:rsidRPr="004400EA" w:rsidRDefault="004400EA" w:rsidP="004400EA">
            <w:pPr>
              <w:tabs>
                <w:tab w:val="left" w:pos="442"/>
              </w:tabs>
              <w:spacing w:line="240" w:lineRule="auto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ab/>
            </w:r>
            <w:r w:rsidR="00072292"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CA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648D5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5 (30.5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E4F923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4 (29.3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24367188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 </w:t>
            </w:r>
          </w:p>
        </w:tc>
      </w:tr>
      <w:tr w:rsidR="004400EA" w:rsidRPr="004400EA" w14:paraId="6A9F8158" w14:textId="77777777" w:rsidTr="001800D5">
        <w:trPr>
          <w:trHeight w:val="315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533ED442" w14:textId="77777777" w:rsidR="00281DE4" w:rsidRPr="004400EA" w:rsidRDefault="00072292">
            <w:pPr>
              <w:spacing w:line="240" w:lineRule="auto"/>
              <w:ind w:left="313" w:hanging="1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stial 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61C38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44 (16.6) 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975DA0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9 (18.2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72EF8A74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29</w:t>
            </w:r>
          </w:p>
        </w:tc>
      </w:tr>
      <w:tr w:rsidR="004400EA" w:rsidRPr="004400EA" w14:paraId="3AB07D96" w14:textId="77777777" w:rsidTr="001800D5">
        <w:trPr>
          <w:trHeight w:val="315"/>
        </w:trPr>
        <w:tc>
          <w:tcPr>
            <w:tcW w:w="3661" w:type="dxa"/>
            <w:tcBorders>
              <w:right w:val="single" w:sz="4" w:space="0" w:color="auto"/>
            </w:tcBorders>
            <w:shd w:val="clear" w:color="auto" w:fill="auto"/>
          </w:tcPr>
          <w:p w14:paraId="0431FAE4" w14:textId="77777777" w:rsidR="00281DE4" w:rsidRPr="004400EA" w:rsidRDefault="00072292">
            <w:pPr>
              <w:spacing w:line="240" w:lineRule="auto"/>
              <w:ind w:left="313" w:hanging="1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ifurcational 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2C237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5 (20.1)</w:t>
            </w:r>
          </w:p>
        </w:tc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1731A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26 (24.7) 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shd w:val="clear" w:color="auto" w:fill="auto"/>
          </w:tcPr>
          <w:p w14:paraId="4BF96BFC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01</w:t>
            </w:r>
          </w:p>
        </w:tc>
      </w:tr>
      <w:tr w:rsidR="004400EA" w:rsidRPr="004400EA" w14:paraId="02C5FF2A" w14:textId="77777777" w:rsidTr="001800D5">
        <w:trPr>
          <w:trHeight w:val="323"/>
        </w:trPr>
        <w:tc>
          <w:tcPr>
            <w:tcW w:w="36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EB192" w14:textId="77777777" w:rsidR="00281DE4" w:rsidRPr="004400EA" w:rsidRDefault="00072292">
            <w:pPr>
              <w:spacing w:line="240" w:lineRule="auto"/>
              <w:ind w:left="313" w:hanging="1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hronic occlusion </w:t>
            </w:r>
          </w:p>
        </w:tc>
        <w:tc>
          <w:tcPr>
            <w:tcW w:w="2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EEBDB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 (6.1)</w:t>
            </w:r>
          </w:p>
        </w:tc>
        <w:tc>
          <w:tcPr>
            <w:tcW w:w="2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B04C7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3 (5.3)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63266C" w14:textId="77777777" w:rsidR="00281DE4" w:rsidRPr="004400EA" w:rsidRDefault="00072292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2"/>
              </w:rPr>
              <w:t>0.44</w:t>
            </w:r>
          </w:p>
        </w:tc>
      </w:tr>
      <w:tr w:rsidR="004400EA" w:rsidRPr="004400EA" w14:paraId="49B9AEC5" w14:textId="77777777" w:rsidTr="001800D5">
        <w:trPr>
          <w:trHeight w:hRule="exact" w:val="425"/>
        </w:trPr>
        <w:tc>
          <w:tcPr>
            <w:tcW w:w="1077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1A889C2" w14:textId="74A20C5F" w:rsidR="004400EA" w:rsidRPr="004400EA" w:rsidRDefault="004400EA" w:rsidP="004400EA">
            <w:pPr>
              <w:pStyle w:val="Caption"/>
              <w:spacing w:after="0"/>
              <w:ind w:firstLine="35"/>
              <w:jc w:val="left"/>
              <w:rPr>
                <w:rFonts w:ascii="Calibri" w:hAnsi="Calibri"/>
                <w:b w:val="0"/>
                <w:i/>
                <w:iCs w:val="0"/>
                <w:sz w:val="20"/>
              </w:rPr>
            </w:pPr>
            <w:r w:rsidRPr="004400EA">
              <w:rPr>
                <w:rFonts w:ascii="Calibri" w:hAnsi="Calibri" w:cs="Calibri"/>
                <w:b w:val="0"/>
                <w:sz w:val="20"/>
                <w:szCs w:val="16"/>
              </w:rPr>
              <w:t xml:space="preserve">Data are shown as number (Kaplan–Meier estimates as percentages) or mean (± SD) </w:t>
            </w:r>
          </w:p>
        </w:tc>
      </w:tr>
    </w:tbl>
    <w:p w14:paraId="00DAA08A" w14:textId="77777777" w:rsidR="00281DE4" w:rsidRPr="004400EA" w:rsidRDefault="00281DE4" w:rsidP="004400EA">
      <w:pPr>
        <w:rPr>
          <w:rFonts w:ascii="Calibri" w:hAnsi="Calibri"/>
        </w:rPr>
      </w:pPr>
    </w:p>
    <w:p w14:paraId="283DAC21" w14:textId="61012E80" w:rsidR="00F533C2" w:rsidRPr="00F533C2" w:rsidRDefault="00072292" w:rsidP="00F533C2">
      <w:pPr>
        <w:pStyle w:val="Heading2"/>
        <w:rPr>
          <w:rFonts w:ascii="Calibri" w:hAnsi="Calibri"/>
          <w:color w:val="000000" w:themeColor="text1"/>
          <w:sz w:val="24"/>
        </w:rPr>
      </w:pPr>
      <w:r w:rsidRPr="004400EA">
        <w:rPr>
          <w:rFonts w:ascii="Calibri" w:hAnsi="Calibri"/>
          <w:b/>
          <w:color w:val="000000" w:themeColor="text1"/>
          <w:sz w:val="24"/>
          <w:u w:val="single"/>
        </w:rPr>
        <w:lastRenderedPageBreak/>
        <w:t>Supplemental Table 2.</w:t>
      </w:r>
      <w:r w:rsidRPr="004400EA">
        <w:rPr>
          <w:rFonts w:ascii="Calibri" w:hAnsi="Calibri"/>
          <w:b/>
          <w:color w:val="000000" w:themeColor="text1"/>
          <w:sz w:val="24"/>
        </w:rPr>
        <w:t xml:space="preserve"> </w:t>
      </w:r>
      <w:r w:rsidRPr="004400EA">
        <w:rPr>
          <w:rFonts w:ascii="Calibri" w:hAnsi="Calibri"/>
          <w:color w:val="000000" w:themeColor="text1"/>
          <w:sz w:val="24"/>
        </w:rPr>
        <w:t xml:space="preserve">Clinical Outcomes at 10 years according to diabetic status </w:t>
      </w:r>
    </w:p>
    <w:tbl>
      <w:tblPr>
        <w:tblStyle w:val="TableGrid"/>
        <w:tblW w:w="923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005"/>
        <w:gridCol w:w="1913"/>
        <w:gridCol w:w="1914"/>
        <w:gridCol w:w="1913"/>
        <w:gridCol w:w="1489"/>
      </w:tblGrid>
      <w:tr w:rsidR="00F533C2" w:rsidRPr="004400EA" w14:paraId="4414CCF1" w14:textId="77777777" w:rsidTr="001800D5">
        <w:trPr>
          <w:trHeight w:val="703"/>
        </w:trPr>
        <w:tc>
          <w:tcPr>
            <w:tcW w:w="2005" w:type="dxa"/>
            <w:tcBorders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BC6E8" w14:textId="77777777" w:rsidR="00281DE4" w:rsidRPr="004400EA" w:rsidRDefault="00281DE4">
            <w:pPr>
              <w:spacing w:line="360" w:lineRule="auto"/>
              <w:jc w:val="right"/>
              <w:rPr>
                <w:rFonts w:ascii="Calibri" w:hAnsi="Calibri" w:cs="Calibri"/>
                <w:iCs/>
                <w:color w:val="000000" w:themeColor="text1"/>
              </w:rPr>
            </w:pPr>
          </w:p>
        </w:tc>
        <w:tc>
          <w:tcPr>
            <w:tcW w:w="191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A7DA8" w14:textId="77777777" w:rsidR="00281DE4" w:rsidRPr="004400EA" w:rsidRDefault="0007229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  <w:t>With Diabetes</w:t>
            </w:r>
          </w:p>
          <w:p w14:paraId="1B338BE5" w14:textId="77777777" w:rsidR="00281DE4" w:rsidRPr="001800D5" w:rsidRDefault="0007229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800D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=870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A9F51" w14:textId="77777777" w:rsidR="00281DE4" w:rsidRPr="004400EA" w:rsidRDefault="0007229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  <w:t xml:space="preserve">HR </w:t>
            </w:r>
          </w:p>
          <w:p w14:paraId="07DECECB" w14:textId="07C19DE3" w:rsidR="00281DE4" w:rsidRPr="004400EA" w:rsidRDefault="00072292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  <w:t>(95% CI)</w:t>
            </w:r>
          </w:p>
        </w:tc>
        <w:tc>
          <w:tcPr>
            <w:tcW w:w="191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000C4" w14:textId="77777777" w:rsidR="00281DE4" w:rsidRPr="004400EA" w:rsidRDefault="0007229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  <w:t>Without Diabetes</w:t>
            </w:r>
          </w:p>
          <w:p w14:paraId="401A0977" w14:textId="77777777" w:rsidR="00281DE4" w:rsidRPr="001800D5" w:rsidRDefault="0007229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800D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=1427</w:t>
            </w:r>
          </w:p>
        </w:tc>
        <w:tc>
          <w:tcPr>
            <w:tcW w:w="14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E9DECA" w14:textId="77777777" w:rsidR="00281DE4" w:rsidRPr="004400EA" w:rsidRDefault="00072292" w:rsidP="00F533C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18"/>
              </w:rPr>
              <w:t>P</w:t>
            </w:r>
          </w:p>
        </w:tc>
      </w:tr>
      <w:tr w:rsidR="00F533C2" w:rsidRPr="004400EA" w14:paraId="7BA31887" w14:textId="77777777" w:rsidTr="001800D5">
        <w:trPr>
          <w:trHeight w:hRule="exact" w:val="567"/>
        </w:trPr>
        <w:tc>
          <w:tcPr>
            <w:tcW w:w="20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A2E2BA8" w14:textId="77777777" w:rsidR="006C1E68" w:rsidRPr="004400EA" w:rsidRDefault="006C1E68" w:rsidP="00A27295">
            <w:pPr>
              <w:spacing w:after="100" w:afterAutospacing="1" w:line="240" w:lineRule="auto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18"/>
              </w:rPr>
              <w:t>MAC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4D95FC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628 (76.4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FC919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.47 (1.34 – 1.62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52BB25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275 (62.4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E245F8" w14:textId="77777777" w:rsidR="006C1E68" w:rsidRPr="004400EA" w:rsidRDefault="006C1E68" w:rsidP="00A27295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&lt;0.001</w:t>
            </w:r>
          </w:p>
        </w:tc>
      </w:tr>
      <w:tr w:rsidR="00F533C2" w:rsidRPr="004400EA" w14:paraId="3512F9BD" w14:textId="77777777" w:rsidTr="001800D5">
        <w:trPr>
          <w:trHeight w:hRule="exact" w:val="567"/>
        </w:trPr>
        <w:tc>
          <w:tcPr>
            <w:tcW w:w="2005" w:type="dxa"/>
            <w:tcBorders>
              <w:top w:val="none" w:sz="4" w:space="0" w:color="000000"/>
              <w:left w:val="none" w:sz="4" w:space="0" w:color="000000"/>
              <w:right w:val="single" w:sz="4" w:space="0" w:color="auto"/>
            </w:tcBorders>
            <w:shd w:val="clear" w:color="auto" w:fill="auto"/>
          </w:tcPr>
          <w:p w14:paraId="3AF0E04A" w14:textId="77777777" w:rsidR="006C1E68" w:rsidRPr="004400EA" w:rsidRDefault="006C1E68" w:rsidP="00A27295">
            <w:pPr>
              <w:spacing w:after="100" w:afterAutospacing="1" w:line="240" w:lineRule="auto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l cause death</w:t>
            </w:r>
          </w:p>
        </w:tc>
        <w:tc>
          <w:tcPr>
            <w:tcW w:w="1913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94A6E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363 (46.6)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0925BE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.73 (1.52 – 1.96)</w:t>
            </w:r>
          </w:p>
        </w:tc>
        <w:tc>
          <w:tcPr>
            <w:tcW w:w="1913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9C450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617 (31.5)</w:t>
            </w:r>
          </w:p>
        </w:tc>
        <w:tc>
          <w:tcPr>
            <w:tcW w:w="1489" w:type="dxa"/>
            <w:tcBorders>
              <w:top w:val="none" w:sz="4" w:space="0" w:color="000000"/>
              <w:left w:val="single" w:sz="4" w:space="0" w:color="auto"/>
            </w:tcBorders>
            <w:shd w:val="clear" w:color="auto" w:fill="auto"/>
          </w:tcPr>
          <w:p w14:paraId="19ED062F" w14:textId="77777777" w:rsidR="006C1E68" w:rsidRPr="004400EA" w:rsidRDefault="006C1E68" w:rsidP="00A27295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&lt;0.001</w:t>
            </w:r>
          </w:p>
        </w:tc>
      </w:tr>
      <w:tr w:rsidR="00F533C2" w:rsidRPr="004400EA" w14:paraId="66206D44" w14:textId="77777777" w:rsidTr="00E61E7F">
        <w:trPr>
          <w:trHeight w:hRule="exact" w:val="567"/>
        </w:trPr>
        <w:tc>
          <w:tcPr>
            <w:tcW w:w="2005" w:type="dxa"/>
            <w:tcBorders>
              <w:top w:val="none" w:sz="4" w:space="0" w:color="000000"/>
              <w:left w:val="none" w:sz="4" w:space="0" w:color="000000"/>
              <w:right w:val="single" w:sz="4" w:space="0" w:color="auto"/>
            </w:tcBorders>
            <w:shd w:val="clear" w:color="auto" w:fill="auto"/>
          </w:tcPr>
          <w:p w14:paraId="34039822" w14:textId="77777777" w:rsidR="006C1E68" w:rsidRPr="004400EA" w:rsidRDefault="006C1E68" w:rsidP="00A27295">
            <w:pPr>
              <w:spacing w:after="100" w:afterAutospacing="1" w:line="240" w:lineRule="auto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ny myocardial infarction </w:t>
            </w:r>
          </w:p>
        </w:tc>
        <w:tc>
          <w:tcPr>
            <w:tcW w:w="1913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A839C1" w14:textId="5E1336EF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91 (10.4)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C7F13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.86 (1.35 – 2.56)</w:t>
            </w:r>
          </w:p>
        </w:tc>
        <w:tc>
          <w:tcPr>
            <w:tcW w:w="1913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7D36A1" w14:textId="3FB25672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64 (7.3)</w:t>
            </w:r>
          </w:p>
        </w:tc>
        <w:tc>
          <w:tcPr>
            <w:tcW w:w="1489" w:type="dxa"/>
            <w:tcBorders>
              <w:top w:val="none" w:sz="4" w:space="0" w:color="000000"/>
              <w:left w:val="single" w:sz="4" w:space="0" w:color="auto"/>
            </w:tcBorders>
            <w:shd w:val="clear" w:color="auto" w:fill="auto"/>
          </w:tcPr>
          <w:p w14:paraId="75A56BAB" w14:textId="77777777" w:rsidR="006C1E68" w:rsidRPr="004400EA" w:rsidRDefault="006C1E68" w:rsidP="00A27295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&lt;0.001</w:t>
            </w:r>
          </w:p>
        </w:tc>
      </w:tr>
      <w:tr w:rsidR="00F533C2" w:rsidRPr="004400EA" w14:paraId="08D587F2" w14:textId="77777777" w:rsidTr="00E61E7F">
        <w:trPr>
          <w:trHeight w:hRule="exact" w:val="567"/>
        </w:trPr>
        <w:tc>
          <w:tcPr>
            <w:tcW w:w="2005" w:type="dxa"/>
            <w:tcBorders>
              <w:right w:val="single" w:sz="4" w:space="0" w:color="auto"/>
            </w:tcBorders>
            <w:shd w:val="clear" w:color="auto" w:fill="auto"/>
          </w:tcPr>
          <w:p w14:paraId="050CA425" w14:textId="77777777" w:rsidR="006C1E68" w:rsidRPr="004400EA" w:rsidRDefault="006C1E68" w:rsidP="00A27295">
            <w:pPr>
              <w:spacing w:after="100" w:afterAutospacing="1" w:line="240" w:lineRule="auto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ny Revascularization </w:t>
            </w:r>
          </w:p>
        </w:tc>
        <w:tc>
          <w:tcPr>
            <w:tcW w:w="1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01DC22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406 (54.6)</w:t>
            </w:r>
          </w:p>
        </w:tc>
        <w:tc>
          <w:tcPr>
            <w:tcW w:w="19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66E323" w14:textId="67249221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.38 (1.23 – 1.56)</w:t>
            </w:r>
          </w:p>
        </w:tc>
        <w:tc>
          <w:tcPr>
            <w:tcW w:w="1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2486F0" w14:textId="77777777" w:rsidR="006C1E68" w:rsidRPr="004400EA" w:rsidRDefault="006C1E68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823 (42.5)</w:t>
            </w:r>
          </w:p>
        </w:tc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</w:tcPr>
          <w:p w14:paraId="49597B21" w14:textId="77777777" w:rsidR="006C1E68" w:rsidRPr="004400EA" w:rsidRDefault="006C1E68" w:rsidP="00A27295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&lt;0.001</w:t>
            </w:r>
          </w:p>
        </w:tc>
      </w:tr>
      <w:tr w:rsidR="00F533C2" w:rsidRPr="004400EA" w14:paraId="2915B2CC" w14:textId="77777777" w:rsidTr="00E61E7F">
        <w:trPr>
          <w:trHeight w:hRule="exact" w:val="567"/>
        </w:trPr>
        <w:tc>
          <w:tcPr>
            <w:tcW w:w="2005" w:type="dxa"/>
            <w:tcBorders>
              <w:right w:val="single" w:sz="4" w:space="0" w:color="auto"/>
            </w:tcBorders>
            <w:shd w:val="clear" w:color="auto" w:fill="auto"/>
          </w:tcPr>
          <w:p w14:paraId="25DC58F2" w14:textId="77777777" w:rsidR="00281DE4" w:rsidRPr="004400EA" w:rsidRDefault="00072292">
            <w:pPr>
              <w:spacing w:after="100" w:afterAutospacing="1" w:line="240" w:lineRule="auto"/>
              <w:ind w:left="37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ac death</w:t>
            </w:r>
          </w:p>
        </w:tc>
        <w:tc>
          <w:tcPr>
            <w:tcW w:w="1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CFADB" w14:textId="0F9E5A65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254 (37.1)</w:t>
            </w:r>
          </w:p>
        </w:tc>
        <w:tc>
          <w:tcPr>
            <w:tcW w:w="19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406D36" w14:textId="77777777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.92 (1.64 – 2.23)</w:t>
            </w:r>
          </w:p>
        </w:tc>
        <w:tc>
          <w:tcPr>
            <w:tcW w:w="1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AA9FAA" w14:textId="48FE86BE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401 (22.8)</w:t>
            </w:r>
          </w:p>
        </w:tc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</w:tcPr>
          <w:p w14:paraId="3FBBF794" w14:textId="77777777" w:rsidR="00281DE4" w:rsidRPr="004400EA" w:rsidRDefault="00072292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&lt;0.001</w:t>
            </w:r>
          </w:p>
        </w:tc>
      </w:tr>
      <w:tr w:rsidR="00F533C2" w:rsidRPr="004400EA" w14:paraId="77C402AE" w14:textId="77777777" w:rsidTr="001800D5">
        <w:trPr>
          <w:trHeight w:hRule="exact" w:val="567"/>
        </w:trPr>
        <w:tc>
          <w:tcPr>
            <w:tcW w:w="2005" w:type="dxa"/>
            <w:tcBorders>
              <w:right w:val="single" w:sz="4" w:space="0" w:color="auto"/>
            </w:tcBorders>
            <w:shd w:val="clear" w:color="auto" w:fill="auto"/>
          </w:tcPr>
          <w:p w14:paraId="40790145" w14:textId="2228E450" w:rsidR="00281DE4" w:rsidRPr="004400EA" w:rsidRDefault="00072292">
            <w:pPr>
              <w:spacing w:after="100" w:afterAutospacing="1" w:line="240" w:lineRule="auto"/>
              <w:ind w:left="37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arget vessel related </w:t>
            </w:r>
            <w:r w:rsid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ocardial infarction</w:t>
            </w:r>
          </w:p>
        </w:tc>
        <w:tc>
          <w:tcPr>
            <w:tcW w:w="1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280A4" w14:textId="77777777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46 (5.7)</w:t>
            </w:r>
          </w:p>
        </w:tc>
        <w:tc>
          <w:tcPr>
            <w:tcW w:w="19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7E05D9" w14:textId="733B397B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.87 (1.28 - 2.74)</w:t>
            </w:r>
          </w:p>
        </w:tc>
        <w:tc>
          <w:tcPr>
            <w:tcW w:w="1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30976" w14:textId="0106F0BB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64 (3.3)</w:t>
            </w:r>
          </w:p>
        </w:tc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</w:tcPr>
          <w:p w14:paraId="557EAD1D" w14:textId="77777777" w:rsidR="00281DE4" w:rsidRPr="004400EA" w:rsidRDefault="00072292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0.001</w:t>
            </w:r>
          </w:p>
        </w:tc>
      </w:tr>
      <w:tr w:rsidR="00F533C2" w:rsidRPr="004400EA" w14:paraId="347D9539" w14:textId="77777777" w:rsidTr="001800D5">
        <w:trPr>
          <w:trHeight w:hRule="exact" w:val="567"/>
        </w:trPr>
        <w:tc>
          <w:tcPr>
            <w:tcW w:w="2005" w:type="dxa"/>
            <w:tcBorders>
              <w:top w:val="none" w:sz="4" w:space="0" w:color="000000"/>
              <w:left w:val="none" w:sz="4" w:space="0" w:color="000000"/>
              <w:right w:val="single" w:sz="4" w:space="0" w:color="auto"/>
            </w:tcBorders>
            <w:shd w:val="clear" w:color="auto" w:fill="auto"/>
          </w:tcPr>
          <w:p w14:paraId="35A7C28D" w14:textId="77777777" w:rsidR="00281DE4" w:rsidRPr="004400EA" w:rsidRDefault="00072292">
            <w:pPr>
              <w:spacing w:after="100" w:afterAutospacing="1" w:line="240" w:lineRule="auto"/>
              <w:ind w:left="37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LR</w:t>
            </w:r>
          </w:p>
        </w:tc>
        <w:tc>
          <w:tcPr>
            <w:tcW w:w="1913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DF6014" w14:textId="67840DBF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92 (28.0)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5DCB2" w14:textId="77777777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1.53 (1.28 – 1.82)</w:t>
            </w:r>
          </w:p>
        </w:tc>
        <w:tc>
          <w:tcPr>
            <w:tcW w:w="1913" w:type="dxa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A07533" w14:textId="501059B6" w:rsidR="00281DE4" w:rsidRPr="004400EA" w:rsidRDefault="00072292" w:rsidP="006C1E68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354 (19.2)</w:t>
            </w:r>
          </w:p>
        </w:tc>
        <w:tc>
          <w:tcPr>
            <w:tcW w:w="1489" w:type="dxa"/>
            <w:tcBorders>
              <w:top w:val="none" w:sz="4" w:space="0" w:color="000000"/>
              <w:left w:val="single" w:sz="4" w:space="0" w:color="auto"/>
            </w:tcBorders>
            <w:shd w:val="clear" w:color="auto" w:fill="auto"/>
          </w:tcPr>
          <w:p w14:paraId="09BD0BE2" w14:textId="77777777" w:rsidR="00281DE4" w:rsidRPr="004400EA" w:rsidRDefault="00072292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18"/>
              </w:rPr>
              <w:t>&lt;0.001</w:t>
            </w:r>
          </w:p>
        </w:tc>
      </w:tr>
      <w:tr w:rsidR="004400EA" w:rsidRPr="004400EA" w14:paraId="395D107C" w14:textId="77777777" w:rsidTr="001800D5">
        <w:trPr>
          <w:trHeight w:hRule="exact" w:val="567"/>
        </w:trPr>
        <w:tc>
          <w:tcPr>
            <w:tcW w:w="923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17A6CC7" w14:textId="77777777" w:rsidR="004400EA" w:rsidRPr="004400EA" w:rsidRDefault="004400EA" w:rsidP="004400EA">
            <w:pPr>
              <w:pStyle w:val="Caption"/>
              <w:spacing w:after="0"/>
              <w:jc w:val="left"/>
              <w:rPr>
                <w:rFonts w:ascii="Calibri" w:hAnsi="Calibri"/>
                <w:b w:val="0"/>
                <w:i/>
                <w:iCs w:val="0"/>
                <w:sz w:val="20"/>
                <w:szCs w:val="20"/>
              </w:rPr>
            </w:pPr>
            <w:r w:rsidRPr="004400EA">
              <w:rPr>
                <w:rFonts w:ascii="Calibri" w:hAnsi="Calibri" w:cs="Calibri"/>
                <w:b w:val="0"/>
                <w:sz w:val="20"/>
                <w:szCs w:val="20"/>
              </w:rPr>
              <w:t xml:space="preserve">Data are shown as number (Kaplan–Meier estimates as percentages), hazard ratios are derived from Cox proportional hazard models, and P values are derived from Cox proportional hazard models. </w:t>
            </w:r>
          </w:p>
          <w:p w14:paraId="017324F2" w14:textId="77777777" w:rsidR="004400EA" w:rsidRPr="004400EA" w:rsidRDefault="004400EA" w:rsidP="004400EA">
            <w:pPr>
              <w:spacing w:after="100" w:afterAutospacing="1" w:line="240" w:lineRule="auto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3B1532DE" w14:textId="77777777" w:rsidR="004400EA" w:rsidRPr="004400EA" w:rsidRDefault="004400EA" w:rsidP="004400EA">
      <w:pPr>
        <w:rPr>
          <w:rFonts w:ascii="Calibri" w:hAnsi="Calibri"/>
        </w:rPr>
      </w:pPr>
    </w:p>
    <w:p w14:paraId="1B4DAE8F" w14:textId="04408AB0" w:rsidR="00281DE4" w:rsidRPr="004400EA" w:rsidRDefault="00072292" w:rsidP="004400EA">
      <w:pPr>
        <w:pStyle w:val="Heading2"/>
        <w:rPr>
          <w:rFonts w:ascii="Calibri" w:hAnsi="Calibri"/>
          <w:color w:val="000000" w:themeColor="text1"/>
          <w:sz w:val="24"/>
          <w:u w:val="single"/>
        </w:rPr>
      </w:pPr>
      <w:r w:rsidRPr="004400EA">
        <w:rPr>
          <w:rFonts w:ascii="Calibri" w:hAnsi="Calibri"/>
          <w:b/>
          <w:color w:val="000000" w:themeColor="text1"/>
          <w:sz w:val="24"/>
          <w:u w:val="single"/>
        </w:rPr>
        <w:t xml:space="preserve">Supplemental Table 3. </w:t>
      </w:r>
      <w:r w:rsidRPr="004400EA">
        <w:rPr>
          <w:rFonts w:ascii="Calibri" w:hAnsi="Calibri"/>
          <w:color w:val="000000" w:themeColor="text1"/>
          <w:sz w:val="24"/>
        </w:rPr>
        <w:t>Stent Thrombosis at 10 years according to diabetic status</w:t>
      </w:r>
    </w:p>
    <w:tbl>
      <w:tblPr>
        <w:tblStyle w:val="TableGrid"/>
        <w:tblW w:w="9639" w:type="dxa"/>
        <w:tblBorders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13"/>
        <w:gridCol w:w="1982"/>
        <w:gridCol w:w="2276"/>
        <w:gridCol w:w="1834"/>
        <w:gridCol w:w="1134"/>
      </w:tblGrid>
      <w:tr w:rsidR="004400EA" w:rsidRPr="004400EA" w14:paraId="6E25DE56" w14:textId="77777777" w:rsidTr="001800D5">
        <w:trPr>
          <w:trHeight w:val="562"/>
        </w:trPr>
        <w:tc>
          <w:tcPr>
            <w:tcW w:w="24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E55B4" w14:textId="77777777" w:rsidR="00281DE4" w:rsidRPr="004400EA" w:rsidRDefault="00072292" w:rsidP="004400EA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  <w:t>Event</w:t>
            </w:r>
          </w:p>
        </w:tc>
        <w:tc>
          <w:tcPr>
            <w:tcW w:w="19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B72D8" w14:textId="1E4E8897" w:rsidR="004400EA" w:rsidRDefault="00072292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0"/>
              </w:rPr>
              <w:t xml:space="preserve">Patients with </w:t>
            </w:r>
            <w:r w:rsidR="004400EA">
              <w:rPr>
                <w:rFonts w:ascii="Calibri" w:hAnsi="Calibri" w:cs="Calibri"/>
                <w:b/>
                <w:color w:val="000000" w:themeColor="text1"/>
                <w:sz w:val="22"/>
                <w:szCs w:val="20"/>
              </w:rPr>
              <w:t>d</w:t>
            </w: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0"/>
              </w:rPr>
              <w:t>iabetes</w:t>
            </w:r>
          </w:p>
          <w:p w14:paraId="229AA53F" w14:textId="621927DF" w:rsidR="004400EA" w:rsidRPr="001800D5" w:rsidRDefault="004400EA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800D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=870</w:t>
            </w:r>
          </w:p>
        </w:tc>
        <w:tc>
          <w:tcPr>
            <w:tcW w:w="2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226F9" w14:textId="77777777" w:rsidR="00281DE4" w:rsidRPr="004400EA" w:rsidRDefault="00072292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  <w:t>Hazard ratio</w:t>
            </w:r>
          </w:p>
          <w:p w14:paraId="305DE411" w14:textId="77777777" w:rsidR="00281DE4" w:rsidRPr="004400EA" w:rsidRDefault="00072292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  <w:t>(95% CI)</w:t>
            </w:r>
          </w:p>
        </w:tc>
        <w:tc>
          <w:tcPr>
            <w:tcW w:w="1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AF0BB" w14:textId="45DACACB" w:rsidR="00F533C2" w:rsidRDefault="00072292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0"/>
              </w:rPr>
              <w:t xml:space="preserve">Patients without </w:t>
            </w:r>
            <w:r w:rsidR="004400EA">
              <w:rPr>
                <w:rFonts w:ascii="Calibri" w:hAnsi="Calibri" w:cs="Calibri"/>
                <w:b/>
                <w:color w:val="000000" w:themeColor="text1"/>
                <w:sz w:val="22"/>
                <w:szCs w:val="20"/>
              </w:rPr>
              <w:t>d</w:t>
            </w:r>
            <w:r w:rsidRPr="004400EA">
              <w:rPr>
                <w:rFonts w:ascii="Calibri" w:hAnsi="Calibri" w:cs="Calibri"/>
                <w:b/>
                <w:color w:val="000000" w:themeColor="text1"/>
                <w:sz w:val="22"/>
                <w:szCs w:val="20"/>
              </w:rPr>
              <w:t>iabetes mellitus</w:t>
            </w:r>
          </w:p>
          <w:p w14:paraId="1D033034" w14:textId="4EB29E97" w:rsidR="004400EA" w:rsidRPr="001800D5" w:rsidRDefault="004400EA" w:rsidP="004400E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800D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=213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5CEE12" w14:textId="739D5F7E" w:rsidR="00281DE4" w:rsidRPr="004400EA" w:rsidRDefault="004400EA" w:rsidP="00F533C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sz w:val="22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color w:val="000000" w:themeColor="text1"/>
                <w:sz w:val="22"/>
                <w:szCs w:val="20"/>
              </w:rPr>
              <w:t>P</w:t>
            </w:r>
          </w:p>
        </w:tc>
      </w:tr>
      <w:tr w:rsidR="004400EA" w:rsidRPr="004400EA" w14:paraId="437E6A06" w14:textId="77777777" w:rsidTr="001800D5">
        <w:trPr>
          <w:trHeight w:val="433"/>
        </w:trPr>
        <w:tc>
          <w:tcPr>
            <w:tcW w:w="24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83134D" w14:textId="77777777" w:rsidR="00281DE4" w:rsidRPr="004400EA" w:rsidRDefault="00072292" w:rsidP="00F533C2">
            <w:pPr>
              <w:spacing w:after="100" w:afterAutospacing="1" w:line="240" w:lineRule="auto"/>
              <w:ind w:left="171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finite stent thrombosi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8826C6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1.3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443D70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3 (1.14-6.06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F5E4C8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A568021" w14:textId="77777777" w:rsidR="00281DE4" w:rsidRPr="004400EA" w:rsidRDefault="00072292" w:rsidP="00F12E96">
            <w:pPr>
              <w:keepNext/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4400EA" w:rsidRPr="004400EA" w14:paraId="7798EDEF" w14:textId="77777777" w:rsidTr="001800D5">
        <w:trPr>
          <w:trHeight w:val="433"/>
        </w:trPr>
        <w:tc>
          <w:tcPr>
            <w:tcW w:w="2413" w:type="dxa"/>
            <w:tcBorders>
              <w:right w:val="single" w:sz="4" w:space="0" w:color="auto"/>
            </w:tcBorders>
            <w:shd w:val="clear" w:color="auto" w:fill="auto"/>
          </w:tcPr>
          <w:p w14:paraId="63B64191" w14:textId="77777777" w:rsidR="00281DE4" w:rsidRPr="004400EA" w:rsidRDefault="00072292" w:rsidP="00F533C2">
            <w:pPr>
              <w:spacing w:after="100" w:afterAutospacing="1" w:line="240" w:lineRule="auto"/>
              <w:ind w:left="171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bable stent thrombosis</w:t>
            </w:r>
          </w:p>
        </w:tc>
        <w:tc>
          <w:tcPr>
            <w:tcW w:w="19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FE4C43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1.2)</w:t>
            </w:r>
          </w:p>
        </w:tc>
        <w:tc>
          <w:tcPr>
            <w:tcW w:w="2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C09874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2 (0.81-4.11)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A58C7B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0.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00B2BB7" w14:textId="77777777" w:rsidR="00281DE4" w:rsidRPr="004400EA" w:rsidRDefault="00072292" w:rsidP="00F12E96">
            <w:pPr>
              <w:keepNext/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4400EA" w:rsidRPr="004400EA" w14:paraId="716DBC32" w14:textId="77777777" w:rsidTr="001800D5">
        <w:trPr>
          <w:trHeight w:val="348"/>
        </w:trPr>
        <w:tc>
          <w:tcPr>
            <w:tcW w:w="241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CDDBD" w14:textId="77777777" w:rsidR="00281DE4" w:rsidRPr="004400EA" w:rsidRDefault="00072292" w:rsidP="00F533C2">
            <w:pPr>
              <w:spacing w:after="100" w:afterAutospacing="1" w:line="240" w:lineRule="auto"/>
              <w:ind w:left="171"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finite/probable stent thrombosis</w:t>
            </w:r>
          </w:p>
        </w:tc>
        <w:tc>
          <w:tcPr>
            <w:tcW w:w="198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3757F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2.5)</w:t>
            </w:r>
          </w:p>
        </w:tc>
        <w:tc>
          <w:tcPr>
            <w:tcW w:w="22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F812C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8 (1.22-3.90)</w:t>
            </w:r>
          </w:p>
        </w:tc>
        <w:tc>
          <w:tcPr>
            <w:tcW w:w="183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B4E60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1.3)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14:paraId="248A871A" w14:textId="77777777" w:rsidR="00281DE4" w:rsidRPr="004400EA" w:rsidRDefault="00072292" w:rsidP="00F12E96">
            <w:pPr>
              <w:spacing w:after="100" w:afterAutospacing="1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400E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4400EA" w:rsidRPr="004400EA" w14:paraId="3398694A" w14:textId="77777777" w:rsidTr="001800D5">
        <w:trPr>
          <w:trHeight w:val="348"/>
        </w:trPr>
        <w:tc>
          <w:tcPr>
            <w:tcW w:w="963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F81DA16" w14:textId="6AA2CFFA" w:rsidR="004400EA" w:rsidRPr="004400EA" w:rsidRDefault="004400EA" w:rsidP="004400EA">
            <w:pPr>
              <w:spacing w:after="100" w:afterAutospacing="1" w:line="240" w:lineRule="auto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ta are shown as number (Kaplan–Meier estimates as percentages), hazard ratios are derived from Cox proportional hazard models, and P values are derived from Cox proportional hazard models.</w:t>
            </w:r>
          </w:p>
        </w:tc>
      </w:tr>
      <w:bookmarkEnd w:id="0"/>
    </w:tbl>
    <w:p w14:paraId="2B687DB5" w14:textId="77777777" w:rsidR="00281DE4" w:rsidRPr="004400EA" w:rsidRDefault="00281DE4">
      <w:pPr>
        <w:rPr>
          <w:rFonts w:ascii="Calibri" w:hAnsi="Calibri"/>
          <w:color w:val="000000" w:themeColor="text1"/>
        </w:rPr>
      </w:pPr>
    </w:p>
    <w:sectPr w:rsidR="00281DE4" w:rsidRPr="004400EA" w:rsidSect="001800D5">
      <w:pgSz w:w="11900" w:h="1682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5CF67" w14:textId="77777777" w:rsidR="00606965" w:rsidRDefault="00606965">
      <w:pPr>
        <w:spacing w:after="0" w:line="240" w:lineRule="auto"/>
      </w:pPr>
      <w:r>
        <w:separator/>
      </w:r>
    </w:p>
  </w:endnote>
  <w:endnote w:type="continuationSeparator" w:id="0">
    <w:p w14:paraId="5A518358" w14:textId="77777777" w:rsidR="00606965" w:rsidRDefault="0060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88BEA" w14:textId="77777777" w:rsidR="00606965" w:rsidRDefault="00606965">
      <w:pPr>
        <w:spacing w:after="0" w:line="240" w:lineRule="auto"/>
      </w:pPr>
      <w:r>
        <w:separator/>
      </w:r>
    </w:p>
  </w:footnote>
  <w:footnote w:type="continuationSeparator" w:id="0">
    <w:p w14:paraId="3E69CC43" w14:textId="77777777" w:rsidR="00606965" w:rsidRDefault="00606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DE4"/>
    <w:rsid w:val="00072292"/>
    <w:rsid w:val="000F0037"/>
    <w:rsid w:val="001800D5"/>
    <w:rsid w:val="0020301F"/>
    <w:rsid w:val="00281DE4"/>
    <w:rsid w:val="004400EA"/>
    <w:rsid w:val="00606965"/>
    <w:rsid w:val="006C1E68"/>
    <w:rsid w:val="006F57E0"/>
    <w:rsid w:val="00980AE1"/>
    <w:rsid w:val="00A61DBE"/>
    <w:rsid w:val="00AC3F00"/>
    <w:rsid w:val="00B17232"/>
    <w:rsid w:val="00DC4DA3"/>
    <w:rsid w:val="00E61E7F"/>
    <w:rsid w:val="00ED4443"/>
    <w:rsid w:val="00F12E96"/>
    <w:rsid w:val="00F5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68ED"/>
  <w15:docId w15:val="{A69A19A4-C6F9-444C-A97C-A39BCA34E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  <w:jc w:val="both"/>
    </w:pPr>
    <w:rPr>
      <w:rFonts w:ascii="Calibri Light" w:eastAsia="Times New Roman" w:hAnsi="Calibri Light" w:cs="Times New Roman"/>
      <w:sz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character" w:customStyle="1" w:styleId="FooterChar1">
    <w:name w:val="Footer Char1"/>
    <w:link w:val="Foote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="Times New Roman" w:eastAsia="Times New Roman" w:hAnsi="Times New Roman" w:cs="Times New Roman"/>
      <w:sz w:val="20"/>
      <w:lang w:eastAsia="de-DE"/>
    </w:r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Arial" w:eastAsia="Arial" w:hAnsi="Arial" w:cs="Arial"/>
      <w:sz w:val="3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E6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68"/>
    <w:rPr>
      <w:rFonts w:ascii="Times New Roman" w:eastAsia="Times New Roman" w:hAnsi="Times New Roman" w:cs="Times New Roman"/>
      <w:sz w:val="18"/>
      <w:szCs w:val="18"/>
      <w:lang w:val="en-US" w:eastAsia="de-DE"/>
    </w:rPr>
  </w:style>
  <w:style w:type="paragraph" w:styleId="Revision">
    <w:name w:val="Revision"/>
    <w:hidden/>
    <w:uiPriority w:val="99"/>
    <w:semiHidden/>
    <w:rsid w:val="006C1E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Calibri Light" w:eastAsia="Times New Roman" w:hAnsi="Calibri Light" w:cs="Times New Roman"/>
      <w:sz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Koch</dc:creator>
  <cp:keywords/>
  <dc:description/>
  <cp:lastModifiedBy>Arun Madhavan</cp:lastModifiedBy>
  <cp:revision>2</cp:revision>
  <dcterms:created xsi:type="dcterms:W3CDTF">2021-04-12T13:16:00Z</dcterms:created>
  <dcterms:modified xsi:type="dcterms:W3CDTF">2021-04-12T13:16:00Z</dcterms:modified>
</cp:coreProperties>
</file>